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7DC" w:rsidRPr="00AD1885" w:rsidRDefault="00D96F21" w:rsidP="007C27D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D188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5: Table S3. Association between haplotypes consisting of 49 SNPs of </w:t>
      </w:r>
      <w:r w:rsidRPr="00AD188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CD44</w:t>
      </w:r>
      <w:r w:rsidRPr="00AD188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ene and kidney stone risk.</w:t>
      </w:r>
    </w:p>
    <w:p w:rsidR="00D96F21" w:rsidRPr="00AD1885" w:rsidRDefault="00D96F21" w:rsidP="007C27DC">
      <w:pPr>
        <w:spacing w:after="0" w:line="240" w:lineRule="auto"/>
        <w:rPr>
          <w:rFonts w:ascii="Times New Roman" w:eastAsia="Times New Roman" w:hAnsi="Times New Roman" w:cs="Angsana New"/>
          <w:sz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79"/>
        <w:gridCol w:w="1341"/>
        <w:gridCol w:w="1356"/>
        <w:gridCol w:w="2030"/>
        <w:gridCol w:w="1440"/>
        <w:gridCol w:w="1230"/>
      </w:tblGrid>
      <w:tr w:rsidR="007C27DC" w:rsidRPr="00AD1885" w:rsidTr="00D96F21">
        <w:trPr>
          <w:trHeight w:val="573"/>
        </w:trPr>
        <w:tc>
          <w:tcPr>
            <w:tcW w:w="1138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plotype</w:t>
            </w:r>
            <w:r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40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Frequency of </w:t>
            </w:r>
            <w:r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haplotype</w:t>
            </w:r>
            <w:r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060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OR</w:t>
            </w:r>
          </w:p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(95% CI)</w:t>
            </w:r>
          </w:p>
        </w:tc>
        <w:tc>
          <w:tcPr>
            <w:tcW w:w="752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sym w:font="Symbol" w:char="F063"/>
            </w:r>
            <w:r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2</w:t>
            </w:r>
          </w:p>
        </w:tc>
        <w:tc>
          <w:tcPr>
            <w:tcW w:w="642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AD18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bidi="ar-SA"/>
              </w:rPr>
              <w:t>P</w:t>
            </w:r>
            <w:r w:rsidR="00D96F21"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-value</w:t>
            </w:r>
            <w:r w:rsidR="00187452"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*</w:t>
            </w:r>
          </w:p>
        </w:tc>
      </w:tr>
      <w:tr w:rsidR="007C27DC" w:rsidRPr="00AD1885" w:rsidTr="00D96F21">
        <w:trPr>
          <w:trHeight w:val="284"/>
        </w:trPr>
        <w:tc>
          <w:tcPr>
            <w:tcW w:w="11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27DC" w:rsidRPr="00AD1885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Control</w:t>
            </w:r>
          </w:p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(n = 105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Patient</w:t>
            </w:r>
          </w:p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AD18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(n = 101)</w:t>
            </w:r>
          </w:p>
        </w:tc>
        <w:tc>
          <w:tcPr>
            <w:tcW w:w="106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7C27DC" w:rsidRPr="00AD1885" w:rsidTr="00D96F21">
        <w:trPr>
          <w:trHeight w:val="270"/>
        </w:trPr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AD1885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885">
              <w:rPr>
                <w:rFonts w:ascii="Times New Roman" w:eastAsia="Times New Roman" w:hAnsi="Times New Roman" w:cs="Times New Roman"/>
                <w:sz w:val="20"/>
                <w:szCs w:val="20"/>
              </w:rPr>
              <w:t>Block 1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AD1885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8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GTGTCAA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885">
              <w:rPr>
                <w:rFonts w:ascii="Times New Roman" w:eastAsia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885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885">
              <w:rPr>
                <w:rFonts w:ascii="Times New Roman" w:eastAsia="Times New Roman" w:hAnsi="Times New Roman" w:cs="Angsana New"/>
                <w:sz w:val="20"/>
                <w:szCs w:val="20"/>
              </w:rPr>
              <w:t>1.139 (0.772 - 1.67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AD1885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885">
              <w:rPr>
                <w:rFonts w:ascii="Times New Roman" w:eastAsia="Times New Roman" w:hAnsi="Times New Roman" w:cs="Times New Roman"/>
                <w:sz w:val="20"/>
                <w:szCs w:val="20"/>
              </w:rPr>
              <w:t>0.5116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CGTCAA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1.24 (0.817 - 1.88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3125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GTGTTGG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0.455 (0.253 - 0.81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5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GTACCGA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1.248 (0.634 - 2.45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5216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Block 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GA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1.454 (0.922 - 2.29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1061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A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0.563 (0.323 - 0.98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14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G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1.044 (0.535 - 2.03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Block 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G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1.512 (0.987 - 2.31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0.727 (0.446 - 1.18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0.667 (0.343 - 1.29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2293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Block 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1.606 (0.846 - 3.04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1445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T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0.65 (0.341 - 1.23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1882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Block 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GCACT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1.757 (1.14 - 2.70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03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TGTA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0.527 (0.267 - 1.04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618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CATT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0.865 (0.432 - 1.73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6817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GCATT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1.128 (0.517 - 2.46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7615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CATT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0.211 (0.06 - 0.74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2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Block 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C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1.675 (1.122 - 2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14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C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0.841 (0.552 - 1.2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4191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GT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0.721 (0.469 - 1.10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1353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T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0.186 (0.024 - 1.43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697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Block 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AC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0.994 (0.573 - 1.72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9811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GT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1.204 (0.572 - 2.53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6266</w:t>
            </w:r>
          </w:p>
        </w:tc>
      </w:tr>
      <w:tr w:rsidR="007C27DC" w:rsidRPr="007C27DC" w:rsidTr="00D96F21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GTG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7C27DC">
              <w:rPr>
                <w:rFonts w:ascii="Times New Roman" w:eastAsia="Times New Roman" w:hAnsi="Times New Roman" w:cs="Angsana New"/>
                <w:sz w:val="20"/>
                <w:szCs w:val="20"/>
              </w:rPr>
              <w:t>0.606 (0.259 - 1.418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3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D96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0.2448</w:t>
            </w:r>
          </w:p>
        </w:tc>
      </w:tr>
    </w:tbl>
    <w:p w:rsidR="000F059A" w:rsidRDefault="000F059A" w:rsidP="000F059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OR</w:t>
      </w:r>
      <w:r w:rsidR="00D96F21">
        <w:rPr>
          <w:rFonts w:ascii="Times New Roman" w:eastAsia="Times New Roman" w:hAnsi="Times New Roman" w:cs="Times New Roman"/>
          <w:sz w:val="20"/>
          <w:szCs w:val="20"/>
        </w:rPr>
        <w:t>, odds ratio; CI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onfidenc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0"/>
          <w:szCs w:val="20"/>
        </w:rPr>
        <w:t>e interval</w:t>
      </w:r>
      <w:r w:rsidR="00D96F21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187452" w:rsidRDefault="00187452" w:rsidP="000F059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D1885">
        <w:rPr>
          <w:rFonts w:ascii="Times New Roman" w:eastAsia="Times New Roman" w:hAnsi="Times New Roman" w:cs="Times New Roman"/>
          <w:sz w:val="20"/>
          <w:szCs w:val="20"/>
        </w:rPr>
        <w:t xml:space="preserve">* Uncorrected </w:t>
      </w:r>
      <w:r w:rsidRPr="00AD188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AD1885">
        <w:rPr>
          <w:rFonts w:ascii="Times New Roman" w:eastAsia="Times New Roman" w:hAnsi="Times New Roman" w:cs="Times New Roman"/>
          <w:sz w:val="20"/>
          <w:szCs w:val="20"/>
        </w:rPr>
        <w:t>-value</w:t>
      </w:r>
    </w:p>
    <w:p w:rsidR="007C27DC" w:rsidRPr="00D96F21" w:rsidRDefault="000F059A" w:rsidP="00D96F21">
      <w:pPr>
        <w:spacing w:after="0" w:line="240" w:lineRule="auto"/>
        <w:rPr>
          <w:rFonts w:ascii="Times New Roman" w:eastAsia="Times New Roman" w:hAnsi="Times New Roman" w:cs="Angsana New"/>
          <w:sz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ignificant </w:t>
      </w:r>
      <w:r w:rsidRPr="000F059A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values </w:t>
      </w:r>
      <w:r w:rsidR="00BA6EBA">
        <w:rPr>
          <w:rFonts w:ascii="Times New Roman" w:eastAsia="Times New Roman" w:hAnsi="Times New Roman" w:cs="Times New Roman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>re indicated in bold.</w:t>
      </w:r>
    </w:p>
    <w:sectPr w:rsidR="007C27DC" w:rsidRPr="00D96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8D"/>
    <w:rsid w:val="000F059A"/>
    <w:rsid w:val="00187452"/>
    <w:rsid w:val="00445C8D"/>
    <w:rsid w:val="00780322"/>
    <w:rsid w:val="007B08BF"/>
    <w:rsid w:val="007C27DC"/>
    <w:rsid w:val="00820F8D"/>
    <w:rsid w:val="008372B2"/>
    <w:rsid w:val="008C42B9"/>
    <w:rsid w:val="008E7EF0"/>
    <w:rsid w:val="00AC162A"/>
    <w:rsid w:val="00AD1885"/>
    <w:rsid w:val="00B0056E"/>
    <w:rsid w:val="00BA6EBA"/>
    <w:rsid w:val="00D913F8"/>
    <w:rsid w:val="00D96F21"/>
    <w:rsid w:val="00DB4780"/>
    <w:rsid w:val="00E3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64FAD4-5C5D-4EA7-B4FE-E602A0D66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G 15</dc:creator>
  <cp:keywords/>
  <dc:description/>
  <cp:lastModifiedBy>DMG 15</cp:lastModifiedBy>
  <cp:revision>4</cp:revision>
  <dcterms:created xsi:type="dcterms:W3CDTF">2014-05-02T05:58:00Z</dcterms:created>
  <dcterms:modified xsi:type="dcterms:W3CDTF">2014-05-12T03:20:00Z</dcterms:modified>
</cp:coreProperties>
</file>